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1B7" w:rsidRPr="00D069D6" w:rsidRDefault="003A51B7" w:rsidP="003A51B7">
      <w:pPr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</w:pPr>
      <w:bookmarkStart w:id="0" w:name="OLE_LINK261"/>
      <w:bookmarkStart w:id="1" w:name="OLE_LINK262"/>
      <w:r w:rsidRPr="00D069D6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hd w:val="clear" w:color="auto" w:fill="FFFFFF"/>
        </w:rPr>
        <w:t>S</w:t>
      </w:r>
      <w:r w:rsidRPr="00D069D6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>1</w:t>
      </w:r>
      <w:r w:rsidR="008D364C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 xml:space="preserve"> Table</w:t>
      </w:r>
      <w:bookmarkStart w:id="2" w:name="_GoBack"/>
      <w:bookmarkEnd w:id="2"/>
      <w:r w:rsidRPr="00D069D6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>.</w:t>
      </w:r>
      <w:r w:rsidRPr="00D069D6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hd w:val="clear" w:color="auto" w:fill="FFFFFF"/>
        </w:rPr>
        <w:t xml:space="preserve"> Detail</w:t>
      </w:r>
      <w:r w:rsidRPr="00D069D6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 xml:space="preserve"> </w:t>
      </w:r>
      <w:r w:rsidRPr="00D069D6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hd w:val="clear" w:color="auto" w:fill="FFFFFF"/>
        </w:rPr>
        <w:t>search</w:t>
      </w:r>
      <w:r w:rsidRPr="00D069D6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 xml:space="preserve"> </w:t>
      </w:r>
      <w:r w:rsidRPr="00D069D6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hd w:val="clear" w:color="auto" w:fill="FFFFFF"/>
        </w:rPr>
        <w:t>strategy</w:t>
      </w:r>
      <w:r w:rsidRPr="00D069D6">
        <w:rPr>
          <w:rFonts w:ascii="Times New Roman" w:eastAsia="Times New Roman" w:hAnsi="Times New Roman" w:cs="Times New Roman"/>
          <w:b/>
          <w:color w:val="000000"/>
          <w:kern w:val="0"/>
          <w:sz w:val="24"/>
          <w:shd w:val="clear" w:color="auto" w:fill="FFFFFF"/>
        </w:rPr>
        <w:t xml:space="preserve"> of seven databases</w:t>
      </w:r>
      <w:bookmarkEnd w:id="0"/>
      <w:bookmarkEnd w:id="1"/>
    </w:p>
    <w:tbl>
      <w:tblPr>
        <w:tblStyle w:val="a3"/>
        <w:tblpPr w:leftFromText="180" w:rightFromText="180" w:vertAnchor="text" w:horzAnchor="page" w:tblpXSpec="center" w:tblpY="76"/>
        <w:tblOverlap w:val="never"/>
        <w:tblW w:w="10394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7989"/>
      </w:tblGrid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b/>
                <w:color w:val="000000"/>
                <w:sz w:val="24"/>
                <w:szCs w:val="24"/>
                <w:shd w:val="clear" w:color="auto" w:fill="FFFFFF"/>
              </w:rPr>
              <w:t>Databa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b/>
                <w:color w:val="000000"/>
                <w:sz w:val="24"/>
                <w:szCs w:val="24"/>
                <w:shd w:val="clear" w:color="auto" w:fill="FFFFFF"/>
              </w:rPr>
              <w:t>No. of studies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widowControl/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b/>
                <w:color w:val="000000"/>
                <w:sz w:val="24"/>
                <w:szCs w:val="24"/>
                <w:shd w:val="clear" w:color="auto" w:fill="FFFFFF"/>
              </w:rPr>
              <w:t>Search</w:t>
            </w:r>
            <w:r w:rsidRPr="00D069D6">
              <w:rPr>
                <w:b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D069D6">
              <w:rPr>
                <w:rFonts w:hint="eastAsia"/>
                <w:b/>
                <w:color w:val="000000"/>
                <w:sz w:val="24"/>
                <w:szCs w:val="24"/>
                <w:shd w:val="clear" w:color="auto" w:fill="FFFFFF"/>
              </w:rPr>
              <w:t>strategy</w:t>
            </w:r>
          </w:p>
          <w:p w:rsidR="00F64860" w:rsidRPr="00D069D6" w:rsidRDefault="00F64860" w:rsidP="00BD1B91">
            <w:pPr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</w:p>
          <w:p w:rsidR="00F64860" w:rsidRPr="00D069D6" w:rsidRDefault="00F64860" w:rsidP="00BD1B91">
            <w:pPr>
              <w:jc w:val="center"/>
              <w:rPr>
                <w:b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PubM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188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(("Familial Exudative Vitreoretinopathies"</w:t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fldChar w:fldCharType="begin">
                <w:fldData xml:space="preserve">PEVuZE5vdGU+PENpdGUgRXhjbHVkZVllYXI9IjEiPjxBdXRob3I+Q2hhcmV0dGU8L0F1dGhvcj48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</w:fldData>
              </w:fldChar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instrText xml:space="preserve"> ADDIN EN.CITE </w:instrText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fldChar w:fldCharType="begin">
                <w:fldData xml:space="preserve">PEVuZE5vdGU+PENpdGUgRXhjbHVkZVllYXI9IjEiPjxBdXRob3I+Q2hhcmV0dGU8L0F1dGhvcj48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</w:fldData>
              </w:fldChar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instrText xml:space="preserve"> ADDIN EN.CITE.DATA </w:instrText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fldChar w:fldCharType="end"/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fldChar w:fldCharType="separate"/>
            </w:r>
            <w:r w:rsidRPr="00D069D6">
              <w:rPr>
                <w:noProof/>
                <w:color w:val="000000"/>
                <w:sz w:val="24"/>
                <w:szCs w:val="24"/>
                <w:shd w:val="clear" w:color="auto" w:fill="D9D9D9" w:themeFill="background1" w:themeFillShade="D9"/>
              </w:rPr>
              <w:t>[1]</w:t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fldChar w:fldCharType="end"/>
            </w:r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) OR (((((((Exudative Vitreoretinopathy, Familial[Title/Abstract]) OR (Vitreoretinopathy, Familial Exudative[Title/Abstract])) OR (Familial Exudative Vitreoretinopathy[Title/Abstract])) OR (X-Linked Familial Exudative Vitreoretinopathy[Title/Abstract])) OR (X Linked Familial Exudative Vitreoretinopathy[Title/Abstract])) OR (XL-FEVR[Title/Abstract])) OR (FEVR[Title/Abstract]))) AND (("Genes"[Mesh]) OR (((((((Gene[Title/Abstract]) OR (</w:t>
            </w:r>
            <w:proofErr w:type="spellStart"/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Cistron</w:t>
            </w:r>
            <w:proofErr w:type="spellEnd"/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[Title/Abstract])) OR (</w:t>
            </w:r>
            <w:proofErr w:type="spellStart"/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Cistrons</w:t>
            </w:r>
            <w:proofErr w:type="spellEnd"/>
            <w:r w:rsidRPr="00D069D6"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  <w:t>[Title/Abstract])) OR (Genetic Materials[Title/Abstract])) OR (Genetic Material[Title/Abstract])) OR (Material, Genetic[Title/Abstract])) OR (Materials, Genetic[Title/Abstract])))</w:t>
            </w:r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Emb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131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('familial exudative vitreoretinopathy'/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exudative vitreoretinopathy, familial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vitreoretinopathy, familial exudative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familial exudative vitreoretinopathies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x-linked familial exudative vitreoretinopathy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x linked familial exudative vitreoretinopathy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xl-fevr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) AND ('gene'/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gene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cistron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cistrons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genetic materials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genetic material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material, genetic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 xml:space="preserve"> OR 'materials, genetic':</w:t>
            </w:r>
            <w:proofErr w:type="spellStart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ab,ti</w:t>
            </w:r>
            <w:proofErr w:type="spellEnd"/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64860" w:rsidRPr="00D069D6" w:rsidTr="00F64860">
        <w:trPr>
          <w:trHeight w:val="195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Web of Sci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480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widowControl/>
              <w:spacing w:line="240" w:lineRule="atLeast"/>
              <w:jc w:val="left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 </w:t>
            </w:r>
            <w:hyperlink r:id="rId4" w:history="1">
              <w:r w:rsidRPr="00D069D6">
                <w:rPr>
                  <w:rFonts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(TS</w:t>
              </w:r>
              <w:proofErr w:type="gramStart"/>
              <w:r w:rsidRPr="00D069D6">
                <w:rPr>
                  <w:rFonts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(</w:t>
              </w:r>
              <w:proofErr w:type="gramEnd"/>
              <w:r w:rsidRPr="00D069D6">
                <w:rPr>
                  <w:rFonts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Familial Exudative Vitreoretinopathies OR Exudative Vitreoretinopathy, Familial OR Vitreoretinopathy, Familial Exudative OR Familial Exudative Vitreoretinopathy OR X-Linked Familial Exudative Vitreoretinopathy OR X Linked Familial Exudative Vitreoretinopathy OR XL-fever[Title/Abstract OR fever)) AND TS=(Genes OR Gene OR Cistron OR Cistrons OR Genetic Materials OR Genetic Material OR Material, Genetic OR Materials, Genetic)</w:t>
              </w:r>
            </w:hyperlink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CB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("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家族性渗出性视网膜玻璃体病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"[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常用字段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] OR "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家族性渗出性玻璃体视网膜病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"[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常用字段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]) AND ("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基因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"[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全部字段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] OR "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顺反子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"[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全部字段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] OR "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基因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"[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主题词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])</w:t>
            </w:r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CNK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41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8D364C" w:rsidP="00BD1B91">
            <w:pPr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hyperlink r:id="rId5" w:tooltip="(主题=家族性渗出性玻璃体视网膜病变) AND (主题=基因) AND (主题=临床特征) OR (主题=临床表现) OR (主题=临床表型)" w:history="1"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主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家族性渗出性玻璃体视网膜病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 AND 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主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基因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 AND 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主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临床特征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 OR 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主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临床表现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 OR 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主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临床表型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</w:t>
              </w:r>
            </w:hyperlink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Wan Fa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主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:(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家族性渗出性玻璃体视网膜病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家族性渗出性视网膜玻璃体病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 xml:space="preserve">) and 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主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:(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基因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 xml:space="preserve">) and 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主题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:(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临床表现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临床特征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D069D6">
              <w:rPr>
                <w:rFonts w:eastAsia="宋体" w:hint="eastAsia"/>
                <w:color w:val="000000"/>
                <w:sz w:val="24"/>
                <w:szCs w:val="24"/>
                <w:shd w:val="clear" w:color="auto" w:fill="FFFFFF"/>
              </w:rPr>
              <w:t>临床表型</w:t>
            </w:r>
            <w:r w:rsidRPr="00D069D6">
              <w:rPr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64860" w:rsidRPr="00D069D6" w:rsidTr="00F6486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r w:rsidRPr="00D069D6">
              <w:rPr>
                <w:rFonts w:hint="eastAsia"/>
                <w:color w:val="000000"/>
                <w:sz w:val="24"/>
                <w:szCs w:val="24"/>
                <w:shd w:val="clear" w:color="auto" w:fill="D9D9D9" w:themeFill="background1" w:themeFillShade="D9"/>
              </w:rPr>
              <w:t>29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64860" w:rsidRPr="00D069D6" w:rsidRDefault="008D364C" w:rsidP="00BD1B91">
            <w:pPr>
              <w:rPr>
                <w:color w:val="000000"/>
                <w:sz w:val="24"/>
                <w:szCs w:val="24"/>
                <w:shd w:val="clear" w:color="auto" w:fill="D9D9D9" w:themeFill="background1" w:themeFillShade="D9"/>
              </w:rPr>
            </w:pPr>
            <w:hyperlink r:id="rId6" w:history="1">
              <w:r w:rsidR="00F64860" w:rsidRPr="00D069D6">
                <w:rPr>
                  <w:rFonts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((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题名或关键词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家族性渗出性玻璃体视网膜病变</w:t>
              </w:r>
              <w:r w:rsidR="00F64860" w:rsidRPr="00D069D6">
                <w:rPr>
                  <w:rFonts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 xml:space="preserve"> 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 xml:space="preserve">OR 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题名或关键词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家族性渗出性视网膜玻璃体病变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 xml:space="preserve">) AND 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任意字段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=</w:t>
              </w:r>
              <w:r w:rsidR="00F64860" w:rsidRPr="00D069D6">
                <w:rPr>
                  <w:rFonts w:eastAsia="宋体" w:hint="eastAsia"/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基因</w:t>
              </w:r>
              <w:r w:rsidR="00F64860" w:rsidRPr="00D069D6">
                <w:rPr>
                  <w:color w:val="000000"/>
                  <w:sz w:val="24"/>
                  <w:szCs w:val="24"/>
                  <w:shd w:val="clear" w:color="auto" w:fill="D9D9D9" w:themeFill="background1" w:themeFillShade="D9"/>
                </w:rPr>
                <w:t>)</w:t>
              </w:r>
            </w:hyperlink>
          </w:p>
        </w:tc>
      </w:tr>
      <w:tr w:rsidR="00F64860" w:rsidRPr="00D069D6" w:rsidTr="00BD1B91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ACBEE4"/>
              </w:rPr>
            </w:pPr>
            <w:r w:rsidRPr="00D069D6">
              <w:rPr>
                <w:color w:val="000000"/>
                <w:sz w:val="24"/>
                <w:szCs w:val="24"/>
              </w:rPr>
              <w:lastRenderedPageBreak/>
              <w:t>Cochra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jc w:val="center"/>
              <w:rPr>
                <w:color w:val="000000"/>
                <w:sz w:val="24"/>
                <w:szCs w:val="24"/>
                <w:shd w:val="clear" w:color="auto" w:fill="ACBEE4"/>
              </w:rPr>
            </w:pPr>
            <w:r w:rsidRPr="00D069D6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7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4860" w:rsidRPr="00D069D6" w:rsidRDefault="00F64860" w:rsidP="00BD1B91">
            <w:pPr>
              <w:rPr>
                <w:color w:val="000000"/>
                <w:sz w:val="24"/>
                <w:szCs w:val="24"/>
                <w:shd w:val="clear" w:color="auto" w:fill="ACBEE4"/>
              </w:rPr>
            </w:pPr>
            <w:r w:rsidRPr="00D069D6">
              <w:rPr>
                <w:noProof/>
                <w:color w:val="000000"/>
                <w:sz w:val="24"/>
                <w:szCs w:val="24"/>
                <w:shd w:val="clear" w:color="auto" w:fill="ACBEE4"/>
              </w:rPr>
              <w:drawing>
                <wp:inline distT="0" distB="0" distL="0" distR="0" wp14:anchorId="6FB3705D" wp14:editId="51EA9605">
                  <wp:extent cx="4943069" cy="1911600"/>
                  <wp:effectExtent l="0" t="0" r="0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3069" cy="191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F3050" w:rsidRPr="00D069D6" w:rsidRDefault="00FF3050">
      <w:pPr>
        <w:rPr>
          <w:sz w:val="24"/>
        </w:rPr>
      </w:pPr>
    </w:p>
    <w:sectPr w:rsidR="00FF3050" w:rsidRPr="00D069D6" w:rsidSect="000105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60"/>
    <w:rsid w:val="000105CD"/>
    <w:rsid w:val="00042931"/>
    <w:rsid w:val="00181A7C"/>
    <w:rsid w:val="00287B63"/>
    <w:rsid w:val="003A51B7"/>
    <w:rsid w:val="00552D30"/>
    <w:rsid w:val="005744A8"/>
    <w:rsid w:val="008C5D10"/>
    <w:rsid w:val="008D364C"/>
    <w:rsid w:val="00A86FA9"/>
    <w:rsid w:val="00BB1B13"/>
    <w:rsid w:val="00CC2697"/>
    <w:rsid w:val="00D069D6"/>
    <w:rsid w:val="00DD0630"/>
    <w:rsid w:val="00E41786"/>
    <w:rsid w:val="00F27382"/>
    <w:rsid w:val="00F64860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3FB6B"/>
  <w15:chartTrackingRefBased/>
  <w15:docId w15:val="{8C529230-B7C6-1E4D-BC0E-09E604B1F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F6486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/http/77726476706e69737468656265737421e1fe4a9d297e6b41680199e29b5a2e/Qikan/search/index%3fLngMySearHistoryIdGuid=b0d1aa07-13d2-448f-a04a-deda35fbc32a&amp;from=Qikan_Article_History" TargetMode="External"/><Relationship Id="rId5" Type="http://schemas.openxmlformats.org/officeDocument/2006/relationships/hyperlink" Target="https://kns.cnki.net/KNS8/AdvSearch?id=67&amp;dbcode=SCDB&amp;searchtype=gradeSearch&amp;ishistory=1" TargetMode="External"/><Relationship Id="rId4" Type="http://schemas.openxmlformats.org/officeDocument/2006/relationships/hyperlink" Target="file:////https/77726476706e69737468656265737421e7e056d230356a5f781b8aa59d5b20301c1db852/wos/alldb/summary/f2d2e5c5-861d-47d2-8f8f-d1702566e837-043bc68f/relevance/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20805</dc:creator>
  <cp:keywords/>
  <dc:description/>
  <cp:lastModifiedBy>OF20805</cp:lastModifiedBy>
  <cp:revision>4</cp:revision>
  <dcterms:created xsi:type="dcterms:W3CDTF">2021-11-21T06:19:00Z</dcterms:created>
  <dcterms:modified xsi:type="dcterms:W3CDTF">2021-11-21T06:42:00Z</dcterms:modified>
</cp:coreProperties>
</file>